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4367A" w14:textId="7B8C928D" w:rsidR="00B461CF" w:rsidRPr="000E3DE4" w:rsidRDefault="00B461CF" w:rsidP="00B461CF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22"/>
        </w:rPr>
      </w:pPr>
      <w:r>
        <w:rPr>
          <w:rFonts w:ascii="Times New Roman" w:eastAsia="굴림" w:hAnsi="Times New Roman" w:cs="Times New Roman"/>
          <w:b/>
          <w:bCs/>
          <w:kern w:val="0"/>
          <w:sz w:val="22"/>
        </w:rPr>
        <w:t xml:space="preserve">Supplementary Table </w:t>
      </w:r>
      <w:r w:rsidR="00DB4B38">
        <w:rPr>
          <w:rFonts w:ascii="Times New Roman" w:eastAsia="굴림" w:hAnsi="Times New Roman" w:cs="Times New Roman"/>
          <w:b/>
          <w:bCs/>
          <w:kern w:val="0"/>
          <w:sz w:val="22"/>
        </w:rPr>
        <w:t>4</w:t>
      </w:r>
      <w:r w:rsidRPr="000E3DE4">
        <w:rPr>
          <w:rFonts w:ascii="Times New Roman" w:eastAsia="굴림" w:hAnsi="Times New Roman" w:cs="Times New Roman"/>
          <w:b/>
          <w:bCs/>
          <w:kern w:val="0"/>
          <w:sz w:val="22"/>
        </w:rPr>
        <w:t>. The ICD-10 codes used by comorbidity to compute the Charlson comorbidity index</w:t>
      </w:r>
    </w:p>
    <w:p w14:paraId="729AB7B1" w14:textId="77777777" w:rsidR="00B461CF" w:rsidRPr="006C7311" w:rsidRDefault="00B461CF" w:rsidP="00B461CF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3485E52E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0FB5F480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52717D5C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66E3085D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2EC4BEBD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4CD6222A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4DE9865D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12D48736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7E53EBE5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748DA2C1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78A9BBF9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229D3506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0407DA82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3C5670F6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5B386EFF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1F07207A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6F75BB1D" w14:textId="77777777" w:rsidR="00B461CF" w:rsidRPr="006C7311" w:rsidRDefault="00B461CF" w:rsidP="00B461CF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6466300F" w14:textId="77777777" w:rsidR="00DF5004" w:rsidRPr="00B461CF" w:rsidRDefault="00DF5004"/>
    <w:sectPr w:rsidR="00DF5004" w:rsidRPr="00B461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527C" w14:textId="77777777" w:rsidR="00DB4B38" w:rsidRDefault="00DB4B38" w:rsidP="00DB4B38">
      <w:pPr>
        <w:spacing w:after="0" w:line="240" w:lineRule="auto"/>
      </w:pPr>
      <w:r>
        <w:separator/>
      </w:r>
    </w:p>
  </w:endnote>
  <w:endnote w:type="continuationSeparator" w:id="0">
    <w:p w14:paraId="5A910C4F" w14:textId="77777777" w:rsidR="00DB4B38" w:rsidRDefault="00DB4B38" w:rsidP="00DB4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B0DDD" w14:textId="77777777" w:rsidR="00DB4B38" w:rsidRDefault="00DB4B38" w:rsidP="00DB4B38">
      <w:pPr>
        <w:spacing w:after="0" w:line="240" w:lineRule="auto"/>
      </w:pPr>
      <w:r>
        <w:separator/>
      </w:r>
    </w:p>
  </w:footnote>
  <w:footnote w:type="continuationSeparator" w:id="0">
    <w:p w14:paraId="76FD5CF2" w14:textId="77777777" w:rsidR="00DB4B38" w:rsidRDefault="00DB4B38" w:rsidP="00DB4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CF"/>
    <w:rsid w:val="00B461CF"/>
    <w:rsid w:val="00DB4B38"/>
    <w:rsid w:val="00DF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6ECC7"/>
  <w15:chartTrackingRefBased/>
  <w15:docId w15:val="{14D4D0B7-FCDC-43D3-94E1-38FEEB4C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1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B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B38"/>
  </w:style>
  <w:style w:type="paragraph" w:styleId="a4">
    <w:name w:val="footer"/>
    <w:basedOn w:val="a"/>
    <w:link w:val="Char0"/>
    <w:uiPriority w:val="99"/>
    <w:unhideWhenUsed/>
    <w:rsid w:val="00DB4B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B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Service Mail</cp:lastModifiedBy>
  <cp:revision>2</cp:revision>
  <dcterms:created xsi:type="dcterms:W3CDTF">2021-05-25T11:51:00Z</dcterms:created>
  <dcterms:modified xsi:type="dcterms:W3CDTF">2021-05-25T11:51:00Z</dcterms:modified>
</cp:coreProperties>
</file>